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570" w:rsidRDefault="00AC7BC6" w:rsidP="00AC7BC6">
      <w:bookmarkStart w:id="0" w:name="_GoBack"/>
      <w:r w:rsidRPr="00AC7BC6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476885</wp:posOffset>
            </wp:positionH>
            <wp:positionV relativeFrom="paragraph">
              <wp:posOffset>0</wp:posOffset>
            </wp:positionV>
            <wp:extent cx="9241155" cy="3161030"/>
            <wp:effectExtent l="0" t="0" r="0" b="1270"/>
            <wp:wrapSquare wrapText="bothSides"/>
            <wp:docPr id="11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1155" cy="316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367A77" w:rsidRDefault="00367A77" w:rsidP="006D497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367A77" w:rsidRDefault="00367A77" w:rsidP="006D497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F48BF" w:rsidRDefault="00CF48BF" w:rsidP="006D497E">
      <w:pPr>
        <w:spacing w:line="240" w:lineRule="auto"/>
      </w:pPr>
      <w:proofErr w:type="gramStart"/>
      <w:r w:rsidRPr="00CF48B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D497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F48B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>
        <w:t xml:space="preserve"> </w:t>
      </w:r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performed using a random-effect model for impact of </w:t>
      </w:r>
      <w:proofErr w:type="spellStart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>anthocyanins</w:t>
      </w:r>
      <w:proofErr w:type="spellEnd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Gamma-</w:t>
      </w:r>
      <w:proofErr w:type="spellStart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>Glutamyl</w:t>
      </w:r>
      <w:proofErr w:type="spellEnd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>Transferase</w:t>
      </w:r>
      <w:proofErr w:type="spellEnd"/>
      <w:r w:rsidR="00B37176" w:rsidRPr="00B37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GGT) concentration.</w:t>
      </w:r>
    </w:p>
    <w:sectPr w:rsidR="00CF48BF" w:rsidSect="00DF21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C5F"/>
    <w:rsid w:val="0012064A"/>
    <w:rsid w:val="00131D29"/>
    <w:rsid w:val="00260570"/>
    <w:rsid w:val="00367A77"/>
    <w:rsid w:val="00396DB9"/>
    <w:rsid w:val="003F54CA"/>
    <w:rsid w:val="006D497E"/>
    <w:rsid w:val="006E0C5F"/>
    <w:rsid w:val="008227AB"/>
    <w:rsid w:val="00832C60"/>
    <w:rsid w:val="009B0068"/>
    <w:rsid w:val="00A63C7E"/>
    <w:rsid w:val="00AC7BC6"/>
    <w:rsid w:val="00B37176"/>
    <w:rsid w:val="00B454FD"/>
    <w:rsid w:val="00B60BB4"/>
    <w:rsid w:val="00CF48BF"/>
    <w:rsid w:val="00DF2122"/>
    <w:rsid w:val="00DF659B"/>
    <w:rsid w:val="00EA0FE6"/>
    <w:rsid w:val="00F7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19</cp:revision>
  <dcterms:created xsi:type="dcterms:W3CDTF">2019-12-10T07:37:00Z</dcterms:created>
  <dcterms:modified xsi:type="dcterms:W3CDTF">2021-03-24T07:24:00Z</dcterms:modified>
</cp:coreProperties>
</file>